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C3E8C" w14:textId="7DFA667A" w:rsidR="00413325" w:rsidRPr="00E20F68" w:rsidRDefault="00413325" w:rsidP="0041332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0F6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811E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20F68">
        <w:rPr>
          <w:rFonts w:ascii="Times New Roman" w:hAnsi="Times New Roman" w:cs="Times New Roman"/>
          <w:b/>
          <w:bCs/>
          <w:sz w:val="24"/>
          <w:szCs w:val="24"/>
        </w:rPr>
        <w:t xml:space="preserve">. Table Supplementary data from individual orchards for yield and </w:t>
      </w:r>
      <w:proofErr w:type="spellStart"/>
      <w:r w:rsidRPr="00E20F68">
        <w:rPr>
          <w:rFonts w:ascii="Times New Roman" w:hAnsi="Times New Roman" w:cs="Times New Roman"/>
          <w:b/>
          <w:bCs/>
          <w:sz w:val="24"/>
          <w:szCs w:val="24"/>
        </w:rPr>
        <w:t>packouts</w:t>
      </w:r>
      <w:proofErr w:type="spellEnd"/>
      <w:r w:rsidRPr="00E20F68">
        <w:rPr>
          <w:rFonts w:ascii="Times New Roman" w:hAnsi="Times New Roman" w:cs="Times New Roman"/>
          <w:b/>
          <w:bCs/>
          <w:sz w:val="24"/>
          <w:szCs w:val="24"/>
        </w:rPr>
        <w:t xml:space="preserve"> for 32 orchards sampled from 2017-2019.</w:t>
      </w:r>
    </w:p>
    <w:tbl>
      <w:tblPr>
        <w:tblW w:w="11756" w:type="dxa"/>
        <w:tblLook w:val="04A0" w:firstRow="1" w:lastRow="0" w:firstColumn="1" w:lastColumn="0" w:noHBand="0" w:noVBand="1"/>
      </w:tblPr>
      <w:tblGrid>
        <w:gridCol w:w="941"/>
        <w:gridCol w:w="977"/>
        <w:gridCol w:w="1522"/>
        <w:gridCol w:w="1058"/>
        <w:gridCol w:w="947"/>
        <w:gridCol w:w="862"/>
        <w:gridCol w:w="941"/>
        <w:gridCol w:w="1215"/>
        <w:gridCol w:w="1137"/>
        <w:gridCol w:w="941"/>
        <w:gridCol w:w="1215"/>
      </w:tblGrid>
      <w:tr w:rsidR="00413325" w:rsidRPr="003A200D" w14:paraId="4C84BAE5" w14:textId="77777777" w:rsidTr="00A77B53">
        <w:trPr>
          <w:trHeight w:val="558"/>
        </w:trPr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684079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7E43F7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Orchard</w:t>
            </w:r>
          </w:p>
        </w:tc>
        <w:tc>
          <w:tcPr>
            <w:tcW w:w="1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0224B0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ultivar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463221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rop Load (fruit cm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-2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 TCSA)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FDECB0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Fruit Tree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6DE777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ean Fruit Weight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559DAA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ield Tree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-1</w:t>
            </w:r>
          </w:p>
          <w:p w14:paraId="138E7002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6BA9E8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Trees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h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62176C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Yield</w:t>
            </w:r>
          </w:p>
          <w:p w14:paraId="21298AE3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(T 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h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-1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C1FBA8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% cull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E04A07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Packed boxes Ha</w:t>
            </w:r>
            <w:r w:rsidRPr="003A200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</w:rPr>
              <w:t>-1</w:t>
            </w:r>
          </w:p>
        </w:tc>
      </w:tr>
      <w:tr w:rsidR="00413325" w:rsidRPr="003A200D" w14:paraId="2ABBC30D" w14:textId="77777777" w:rsidTr="00A77B53">
        <w:trPr>
          <w:trHeight w:val="237"/>
        </w:trPr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C08E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1C780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27+</w:t>
            </w:r>
          </w:p>
        </w:tc>
        <w:tc>
          <w:tcPr>
            <w:tcW w:w="15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F5105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E649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6492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8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297B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1180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52FB8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85FA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4A362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BF17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71</w:t>
            </w:r>
          </w:p>
        </w:tc>
      </w:tr>
      <w:tr w:rsidR="00413325" w:rsidRPr="003A200D" w14:paraId="19455179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A092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AA228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R28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BBD4F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A73B1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07AB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1811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C2237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49E2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3BE4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7D09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88A1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3</w:t>
            </w:r>
          </w:p>
        </w:tc>
      </w:tr>
      <w:tr w:rsidR="00413325" w:rsidRPr="003A200D" w14:paraId="0EC81913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3F4A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FB36D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42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499F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1754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7BEB1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B6996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E7ECC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5A1C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C3B5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C0F0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A63EB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8</w:t>
            </w:r>
          </w:p>
        </w:tc>
      </w:tr>
      <w:tr w:rsidR="00413325" w:rsidRPr="003A200D" w14:paraId="78A26187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9431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FEEAC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43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1248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06CF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804F2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9846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7F8A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76E5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9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B1E03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B255E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55D8A" w14:textId="77777777" w:rsidR="00413325" w:rsidRPr="003A200D" w:rsidRDefault="00413325" w:rsidP="00A77B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28</w:t>
            </w:r>
          </w:p>
        </w:tc>
      </w:tr>
      <w:tr w:rsidR="00862833" w:rsidRPr="003A200D" w14:paraId="15E1DB32" w14:textId="77777777" w:rsidTr="0086283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758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E5F4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40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752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CEF6D" w14:textId="54425E12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DA0E" w14:textId="07502D52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EFA12" w14:textId="2ABA2251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33BE" w14:textId="7BAA57E2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EA80" w14:textId="48F9DCAC" w:rsidR="00862833" w:rsidRPr="003A200D" w:rsidRDefault="00C36500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F347C8">
              <w:rPr>
                <w:rFonts w:ascii="Calibri" w:eastAsia="Times New Roman" w:hAnsi="Calibri" w:cs="Calibri"/>
                <w:sz w:val="18"/>
                <w:szCs w:val="18"/>
              </w:rPr>
              <w:t>24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5E83F" w14:textId="1B389DF7" w:rsidR="00862833" w:rsidRPr="003A200D" w:rsidRDefault="00501EC1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9B981E" w14:textId="3E4F9AD9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7B1EF" w14:textId="226AB73C" w:rsidR="00862833" w:rsidRPr="003A200D" w:rsidRDefault="0079466F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3</w:t>
            </w:r>
          </w:p>
        </w:tc>
      </w:tr>
      <w:tr w:rsidR="00862833" w:rsidRPr="003A200D" w14:paraId="57F7BF4C" w14:textId="77777777" w:rsidTr="0086283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2B794" w14:textId="06609001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954E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41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D4E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53645" w14:textId="341AD65D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C4F2" w14:textId="4D9E1B23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289E" w14:textId="7156D8BF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11CA" w14:textId="66399391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246F" w14:textId="04D8F67F" w:rsidR="00862833" w:rsidRPr="003A200D" w:rsidRDefault="00C36500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F347C8">
              <w:rPr>
                <w:rFonts w:ascii="Calibri" w:eastAsia="Times New Roman" w:hAnsi="Calibri" w:cs="Calibri"/>
                <w:sz w:val="18"/>
                <w:szCs w:val="18"/>
              </w:rPr>
              <w:t>24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79D0E" w14:textId="29764D25" w:rsidR="00862833" w:rsidRPr="003A200D" w:rsidRDefault="00501EC1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0D6B0" w14:textId="42653604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8E50C" w14:textId="4129187B" w:rsidR="00862833" w:rsidRPr="003A200D" w:rsidRDefault="0079466F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81</w:t>
            </w:r>
          </w:p>
        </w:tc>
      </w:tr>
      <w:tr w:rsidR="00862833" w:rsidRPr="003A200D" w14:paraId="345F2FBD" w14:textId="77777777" w:rsidTr="0086283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9A7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C37C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G48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556E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25A0" w14:textId="7B085D2C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4410" w14:textId="01F3CC16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40AF5" w14:textId="0A1D38C8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5171F" w14:textId="1897393B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C9FF" w14:textId="7A0EC971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5E4ED" w14:textId="4783C80E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C0ECD" w14:textId="259EA98A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307E03" w14:textId="4C0BCC8E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6</w:t>
            </w:r>
          </w:p>
        </w:tc>
      </w:tr>
      <w:tr w:rsidR="00862833" w:rsidRPr="003A200D" w14:paraId="04F7667A" w14:textId="77777777" w:rsidTr="0086283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445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6BAC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G49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CB4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DD647" w14:textId="1FAB9B2E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2552F" w14:textId="111E4962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ABB6C" w14:textId="4B24391F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05C9" w14:textId="510775DF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CAE9" w14:textId="0B0946FF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40CC9" w14:textId="2F32D2A3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B4115" w14:textId="4BC781C5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1C6FBC" w14:textId="7BB34F2E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7</w:t>
            </w:r>
          </w:p>
        </w:tc>
      </w:tr>
      <w:tr w:rsidR="00862833" w:rsidRPr="003A200D" w14:paraId="4D918F64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0E5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B00E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38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156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E8F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B3C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3C82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86A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5035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5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396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1064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B3E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79</w:t>
            </w:r>
          </w:p>
        </w:tc>
      </w:tr>
      <w:tr w:rsidR="00862833" w:rsidRPr="003A200D" w14:paraId="0F07FF1F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6CD8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700C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39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63C4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anny Smith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3ED3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FA33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EE6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A266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208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5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809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BD44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D8C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87</w:t>
            </w:r>
          </w:p>
        </w:tc>
      </w:tr>
      <w:tr w:rsidR="00862833" w:rsidRPr="003A200D" w14:paraId="33BCABFE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FDE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3AF9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52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BC1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E45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047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6456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279C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D76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432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A8E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8F7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1</w:t>
            </w:r>
          </w:p>
        </w:tc>
      </w:tr>
      <w:tr w:rsidR="00862833" w:rsidRPr="003A200D" w14:paraId="2FC03D26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EF33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614F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53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F559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95F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C2A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602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4F2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61F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AE7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7C6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2FF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0</w:t>
            </w:r>
          </w:p>
        </w:tc>
      </w:tr>
      <w:tr w:rsidR="00862833" w:rsidRPr="003A200D" w14:paraId="73250D72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9E8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CF5C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66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2DC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1EE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687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5948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262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E89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569D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AF7D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A6B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76</w:t>
            </w:r>
          </w:p>
        </w:tc>
      </w:tr>
      <w:tr w:rsidR="00862833" w:rsidRPr="003A200D" w14:paraId="0DF5C12D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C85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EE00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67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48E0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AAD6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9EC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78C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182D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91C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2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5C0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59F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C44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3</w:t>
            </w:r>
          </w:p>
        </w:tc>
      </w:tr>
      <w:tr w:rsidR="00862833" w:rsidRPr="003A200D" w14:paraId="6F8F0164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090D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1A2D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B58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0A29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A533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84F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910B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2FE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5072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AF7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B5BD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F51B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22</w:t>
            </w:r>
          </w:p>
        </w:tc>
      </w:tr>
      <w:tr w:rsidR="00862833" w:rsidRPr="003A200D" w14:paraId="38076974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5BC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EC44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B59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893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A0B3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DAC1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465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77F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D19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E452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EB0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166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83</w:t>
            </w:r>
          </w:p>
        </w:tc>
      </w:tr>
      <w:tr w:rsidR="00862833" w:rsidRPr="003A200D" w14:paraId="1D103D8F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56BC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43C3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54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913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55B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9DC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B3E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8870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DBF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3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7AD0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259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B3F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8</w:t>
            </w:r>
          </w:p>
        </w:tc>
      </w:tr>
      <w:tr w:rsidR="00862833" w:rsidRPr="003A200D" w14:paraId="0EEA1E6D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6472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38EF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55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0424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0ED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E87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680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8ED1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CAB0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084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D6D3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428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07</w:t>
            </w:r>
          </w:p>
        </w:tc>
      </w:tr>
      <w:tr w:rsidR="00862833" w:rsidRPr="003A200D" w14:paraId="26AFEDAA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F11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71A1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56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074D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347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BD92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74C1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154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E3E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63E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E9C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C5C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3</w:t>
            </w:r>
          </w:p>
        </w:tc>
      </w:tr>
      <w:tr w:rsidR="00862833" w:rsidRPr="003A200D" w14:paraId="24708C00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D625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22CF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57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41AF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F6D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8450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0C7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11E0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9C27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72E5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C64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6EB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96</w:t>
            </w:r>
          </w:p>
        </w:tc>
      </w:tr>
      <w:tr w:rsidR="00862833" w:rsidRPr="003A200D" w14:paraId="5E70BE66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A41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E896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50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059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80B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E1C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F403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ACA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ED29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C6F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EA84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BB4B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18</w:t>
            </w:r>
          </w:p>
        </w:tc>
      </w:tr>
      <w:tr w:rsidR="00862833" w:rsidRPr="003A200D" w14:paraId="37091647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53AC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DABF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51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A958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7D08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7E5D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973A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7B8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A3D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0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3E2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2A1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883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52</w:t>
            </w:r>
          </w:p>
        </w:tc>
      </w:tr>
      <w:tr w:rsidR="00862833" w:rsidRPr="003A200D" w14:paraId="40049B45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8694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873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88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E1E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E53F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7B87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AA1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AC9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F147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008F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5DF4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45D8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94</w:t>
            </w:r>
          </w:p>
        </w:tc>
      </w:tr>
      <w:tr w:rsidR="00862833" w:rsidRPr="003A200D" w14:paraId="3395B803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8BB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EE48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89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19CC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7B2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CFF6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0A0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F9E4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FD4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4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9C96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FBC1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EE7F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3</w:t>
            </w:r>
          </w:p>
        </w:tc>
      </w:tr>
      <w:tr w:rsidR="00862833" w:rsidRPr="003A200D" w14:paraId="42ACEA4A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1174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767A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l76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0F9A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5DF5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619D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5C5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6676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CDE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0E73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24AC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419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72</w:t>
            </w:r>
          </w:p>
        </w:tc>
      </w:tr>
      <w:tr w:rsidR="00862833" w:rsidRPr="003A200D" w14:paraId="702F040C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4E7B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9E7E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l77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E74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l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2534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1A58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2AF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577C2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3D7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3F9D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A81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5043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6</w:t>
            </w:r>
          </w:p>
        </w:tc>
      </w:tr>
      <w:tr w:rsidR="00862833" w:rsidRPr="003A200D" w14:paraId="17A21106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334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BDD0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70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170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F5E4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AC5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E69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500C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DA2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C569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C66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84C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82</w:t>
            </w:r>
          </w:p>
        </w:tc>
      </w:tr>
      <w:tr w:rsidR="00862833" w:rsidRPr="003A200D" w14:paraId="316FD226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C10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1566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71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C88F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DDA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FD2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A48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A32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87D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2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8B4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3CF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D56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0</w:t>
            </w:r>
          </w:p>
        </w:tc>
      </w:tr>
      <w:tr w:rsidR="00862833" w:rsidRPr="003A200D" w14:paraId="66DA9D28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D8F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866E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82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14F9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18B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A21A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6AA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CFC2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2578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2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5D84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C32A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6D6C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85</w:t>
            </w:r>
          </w:p>
        </w:tc>
      </w:tr>
      <w:tr w:rsidR="00862833" w:rsidRPr="003A200D" w14:paraId="4A99831F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F3F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AAB1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i83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3387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neycris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4C7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FD8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CF2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0F9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205F1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AC77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3F78E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C0B3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1</w:t>
            </w:r>
          </w:p>
        </w:tc>
      </w:tr>
      <w:tr w:rsidR="00862833" w:rsidRPr="003A200D" w14:paraId="4AD75964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0BE8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DC6B5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MO68+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CD84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nat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31E4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D398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983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EA84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ABCF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006B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F084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E600C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81</w:t>
            </w:r>
          </w:p>
        </w:tc>
      </w:tr>
      <w:tr w:rsidR="00862833" w:rsidRPr="003A200D" w14:paraId="128B55D4" w14:textId="77777777" w:rsidTr="00A77B53">
        <w:trPr>
          <w:trHeight w:val="237"/>
        </w:trPr>
        <w:tc>
          <w:tcPr>
            <w:tcW w:w="9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D3189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2374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MO69-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595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inata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4CA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A5C3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96B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6677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B7AD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E3686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E81E0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96E5B" w14:textId="77777777" w:rsidR="00862833" w:rsidRPr="003A200D" w:rsidRDefault="00862833" w:rsidP="008628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A200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8</w:t>
            </w:r>
          </w:p>
        </w:tc>
      </w:tr>
    </w:tbl>
    <w:p w14:paraId="2C77C087" w14:textId="77777777" w:rsidR="009D5A92" w:rsidRDefault="009D5A92"/>
    <w:p w14:paraId="0519F6BA" w14:textId="77777777" w:rsidR="00862833" w:rsidRDefault="00862833"/>
    <w:sectPr w:rsidR="00862833" w:rsidSect="004133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3325"/>
    <w:rsid w:val="00162BFB"/>
    <w:rsid w:val="003E7380"/>
    <w:rsid w:val="0040474F"/>
    <w:rsid w:val="00413325"/>
    <w:rsid w:val="00501EC1"/>
    <w:rsid w:val="007520B4"/>
    <w:rsid w:val="0079466F"/>
    <w:rsid w:val="00862833"/>
    <w:rsid w:val="009D5A92"/>
    <w:rsid w:val="00B811EC"/>
    <w:rsid w:val="00B91901"/>
    <w:rsid w:val="00C36500"/>
    <w:rsid w:val="00C6194B"/>
    <w:rsid w:val="00CA6C2D"/>
    <w:rsid w:val="00DC52FE"/>
    <w:rsid w:val="00F3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8908A"/>
  <w15:chartTrackingRefBased/>
  <w15:docId w15:val="{C3F8EAF4-14CD-4570-97B9-418EC0508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325"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13325"/>
    <w:pPr>
      <w:keepNext/>
      <w:outlineLvl w:val="6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413325"/>
    <w:rPr>
      <w:rFonts w:ascii="Times New Roman" w:hAnsi="Times New Roman" w:cs="Times New Roman"/>
      <w:b/>
    </w:rPr>
  </w:style>
  <w:style w:type="character" w:styleId="LineNumber">
    <w:name w:val="line number"/>
    <w:basedOn w:val="DefaultParagraphFont"/>
    <w:uiPriority w:val="99"/>
    <w:semiHidden/>
    <w:unhideWhenUsed/>
    <w:rsid w:val="00413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Kalcsits, Lee A</cp:lastModifiedBy>
  <cp:revision>4</cp:revision>
  <cp:lastPrinted>2021-08-18T23:55:00Z</cp:lastPrinted>
  <dcterms:created xsi:type="dcterms:W3CDTF">2021-08-26T21:46:00Z</dcterms:created>
  <dcterms:modified xsi:type="dcterms:W3CDTF">2021-08-26T21:50:00Z</dcterms:modified>
</cp:coreProperties>
</file>